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C02ED" w14:textId="77777777" w:rsidR="00B5389A" w:rsidRDefault="00B5389A" w:rsidP="00B5389A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4351B1D4" wp14:editId="301FDC45">
            <wp:extent cx="5274310" cy="50063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0FD7" w14:textId="77777777" w:rsidR="00B5389A" w:rsidRDefault="00B5389A" w:rsidP="00B5389A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bookmarkStart w:id="0" w:name="OLE_LINK8"/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7</w:t>
      </w:r>
      <w:r w:rsidRPr="00631247">
        <w:t xml:space="preserve">: </w:t>
      </w:r>
      <w:r>
        <w:rPr>
          <w:sz w:val="22"/>
          <w:szCs w:val="28"/>
        </w:rPr>
        <w:t xml:space="preserve">(A) Scatter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h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ydronephros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Leave-one-out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h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ydronephros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 xml:space="preserve">Funnel plot between </w:t>
      </w:r>
      <w:r w:rsidRPr="00A97AE4">
        <w:rPr>
          <w:sz w:val="22"/>
          <w:szCs w:val="28"/>
        </w:rPr>
        <w:t>Crohn's disease</w:t>
      </w:r>
      <w:r>
        <w:rPr>
          <w:sz w:val="22"/>
          <w:szCs w:val="28"/>
        </w:rPr>
        <w:t xml:space="preserve"> and</w:t>
      </w:r>
      <w:r w:rsidRPr="00557AE8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h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ydronephros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bookmarkEnd w:id="0"/>
    <w:p w14:paraId="1BA2EAC2" w14:textId="77777777" w:rsidR="00197F29" w:rsidRPr="00B5389A" w:rsidRDefault="00197F29"/>
    <w:sectPr w:rsidR="00197F29" w:rsidRPr="00B53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89A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389A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E7037"/>
  <w15:chartTrackingRefBased/>
  <w15:docId w15:val="{6AA5AB53-A5AB-8B40-9042-668E355B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8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40:00Z</dcterms:created>
  <dcterms:modified xsi:type="dcterms:W3CDTF">2025-10-04T13:40:00Z</dcterms:modified>
</cp:coreProperties>
</file>